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tbl>
      <w:tblPr>
        <w:tblW w:w="8961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180"/>
        <w:gridCol w:w="1340"/>
        <w:gridCol w:w="1080"/>
        <w:gridCol w:w="1301"/>
        <w:gridCol w:w="1106"/>
        <w:gridCol w:w="959"/>
      </w:tblGrid>
      <w:tr>
        <w:trPr>
          <w:trHeight w:val="680" w:hRule="atLeast"/>
        </w:trPr>
        <w:tc>
          <w:tcPr>
            <w:tcW w:w="1995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ample Site Name</w:t>
            </w:r>
          </w:p>
        </w:tc>
        <w:tc>
          <w:tcPr>
            <w:tcW w:w="11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1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titude</w:t>
            </w:r>
          </w:p>
        </w:tc>
        <w:tc>
          <w:tcPr>
            <w:tcW w:w="1301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eriod</w:t>
            </w:r>
          </w:p>
        </w:tc>
        <w:tc>
          <w:tcPr>
            <w:tcW w:w="1106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Average </w:t>
            </w:r>
            <w:r>
              <w:rPr>
                <w:b/>
                <w:bCs/>
                <w:sz w:val="20"/>
                <w:szCs w:val="20"/>
              </w:rPr>
              <w:t>δ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H (</w:t>
            </w:r>
            <w:r>
              <w:rPr>
                <w:b/>
                <w:bCs/>
                <w:sz w:val="20"/>
                <w:szCs w:val="20"/>
              </w:rPr>
              <w:t>‰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5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ourc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RUNELVELI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277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718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/200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.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ZHIKODE (CALICUT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2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0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.2</w:t>
            </w:r>
          </w:p>
        </w:tc>
        <w:tc>
          <w:tcPr>
            <w:tcW w:w="959" w:type="dxa"/>
            <w:tcBorders/>
          </w:tcPr>
          <w:p>
            <w:pPr>
              <w:pStyle w:val="Normal"/>
              <w:tabs>
                <w:tab w:val="clear" w:pos="720"/>
                <w:tab w:val="left" w:pos="1459" w:leader="none"/>
              </w:tabs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1459" w:leader="none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NGLOR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97166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5941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/200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5.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BELGAUM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8805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493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/200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KINAD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0211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46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ERABA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.4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7-2000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7.2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MBAI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8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1-1966; 1973-1977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.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OLKATA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.7977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.3716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3.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AGAR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.8261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76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1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2.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AWLONG*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21916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6627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7-200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7.5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de-DE"/>
              </w:rPr>
            </w:pPr>
            <w:r>
              <w:rPr>
                <w:rFonts w:cs="Arial" w:ascii="Arial" w:hAnsi="Arial"/>
                <w:sz w:val="20"/>
                <w:szCs w:val="20"/>
                <w:lang w:val="de-DE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AHABAD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4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33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71.9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HILLON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.5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8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9, 197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9.6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WAHATI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90833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795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3.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UCKNOW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87472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.9388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8.0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DELHI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5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2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-69,73-76,78-81,83-88,91-95,2000-2008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.8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ORKEE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.8677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893889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4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45.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ISHIKESH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12222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3025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6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0.6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VPRAYAG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140556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5966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65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6.5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EHRI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352778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8333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88.3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TTARKASHI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72916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4666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52.7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MUKH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261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40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0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90.6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OBRANI*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46111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68805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0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68.1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NGOTRI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.996667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940278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5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4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18.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JAMMU (INDIAN CONTROLLED KASHMIR)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6925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.846111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7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3-2006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7.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ARACHI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13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7.13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0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61-1975</w:t>
            </w:r>
          </w:p>
        </w:tc>
        <w:tc>
          <w:tcPr>
            <w:tcW w:w="1106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6.4</w:t>
            </w:r>
          </w:p>
        </w:tc>
        <w:tc>
          <w:tcPr>
            <w:tcW w:w="95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SLAMABAD-NILORE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.656944</w:t>
            </w:r>
          </w:p>
        </w:tc>
        <w:tc>
          <w:tcPr>
            <w:tcW w:w="13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.266111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5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2-2006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31.4</w:t>
            </w:r>
          </w:p>
        </w:tc>
        <w:tc>
          <w:tcPr>
            <w:tcW w:w="95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8961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4T03:55:00Z</dcterms:created>
  <dc:creator>Environment Canada</dc:creator>
  <dc:description/>
  <cp:keywords/>
  <dc:language>en-US</dc:language>
  <cp:lastModifiedBy>Environment Canada</cp:lastModifiedBy>
  <dcterms:modified xsi:type="dcterms:W3CDTF">2012-11-24T03:55:00Z</dcterms:modified>
  <cp:revision>1</cp:revision>
  <dc:subject/>
  <dc:title>Sample Site Name</dc:title>
</cp:coreProperties>
</file>